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7FBFC" w14:textId="780DE2DE" w:rsidR="00131FD0" w:rsidRPr="005160BD" w:rsidRDefault="00131FD0" w:rsidP="00131FD0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2 </w:t>
      </w:r>
      <w:r w:rsidRPr="005160BD">
        <w:rPr>
          <w:rFonts w:ascii="Times New Roman" w:hAnsi="Times New Roman" w:cs="Times New Roman"/>
          <w:b/>
          <w:bCs/>
        </w:rPr>
        <w:t>Table.</w:t>
      </w:r>
      <w:r w:rsidRPr="005160BD">
        <w:rPr>
          <w:rFonts w:ascii="Times New Roman" w:hAnsi="Times New Roman" w:cs="Times New Roman"/>
        </w:rPr>
        <w:t xml:space="preserve"> Result of </w:t>
      </w:r>
      <w:r w:rsidRPr="005160BD">
        <w:rPr>
          <w:rFonts w:ascii="Times New Roman" w:eastAsia="Times New Roman" w:hAnsi="Times New Roman" w:cs="Times New Roman"/>
        </w:rPr>
        <w:t xml:space="preserve">Wilcoxon signed-rank test for locomotion of fed </w:t>
      </w:r>
      <w:r>
        <w:rPr>
          <w:rFonts w:ascii="Times New Roman" w:eastAsia="Times New Roman" w:hAnsi="Times New Roman" w:cs="Times New Roman"/>
        </w:rPr>
        <w:t xml:space="preserve">females </w:t>
      </w:r>
      <w:r w:rsidRPr="005160BD">
        <w:rPr>
          <w:rFonts w:ascii="Times New Roman" w:eastAsia="Times New Roman" w:hAnsi="Times New Roman" w:cs="Times New Roman"/>
        </w:rPr>
        <w:t xml:space="preserve">during 24 h </w:t>
      </w:r>
      <w:r>
        <w:rPr>
          <w:rFonts w:ascii="Times New Roman" w:eastAsia="Times New Roman" w:hAnsi="Times New Roman" w:cs="Times New Roman"/>
        </w:rPr>
        <w:t>at 12</w:t>
      </w:r>
      <w:r w:rsidRPr="005160BD">
        <w:rPr>
          <w:rFonts w:ascii="Times New Roman" w:eastAsia="Times New Roman" w:hAnsi="Times New Roman" w:cs="Times New Roman"/>
        </w:rPr>
        <w:t xml:space="preserve"> d PBM. </w:t>
      </w:r>
      <w:r w:rsidRPr="005160BD">
        <w:rPr>
          <w:rFonts w:ascii="Times New Roman" w:eastAsia="Times New Roman" w:hAnsi="Times New Roman" w:cs="Times New Roman"/>
          <w:bCs/>
          <w:i/>
          <w:iCs/>
        </w:rPr>
        <w:t>p</w:t>
      </w:r>
      <w:r>
        <w:rPr>
          <w:rFonts w:ascii="Times New Roman" w:eastAsia="Times New Roman" w:hAnsi="Times New Roman" w:cs="Times New Roman"/>
          <w:bCs/>
        </w:rPr>
        <w:t xml:space="preserve"> &gt; 0.05 are highlighted. </w:t>
      </w:r>
      <w:r w:rsidRPr="005160BD">
        <w:rPr>
          <w:rFonts w:ascii="Times New Roman" w:eastAsia="Times New Roman" w:hAnsi="Times New Roman" w:cs="Times New Roman"/>
          <w:bCs/>
        </w:rPr>
        <w:t>m, mated females; v, virgin females</w:t>
      </w:r>
      <w:r>
        <w:rPr>
          <w:rFonts w:ascii="Times New Roman" w:eastAsia="Times New Roman" w:hAnsi="Times New Roman" w:cs="Times New Roman"/>
          <w:bCs/>
        </w:rPr>
        <w:t xml:space="preserve">. </w:t>
      </w:r>
    </w:p>
    <w:p w14:paraId="02422BA2" w14:textId="29DBF384" w:rsidR="00747EA9" w:rsidRDefault="00747EA9" w:rsidP="00272585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8"/>
        <w:gridCol w:w="96"/>
        <w:gridCol w:w="954"/>
        <w:gridCol w:w="104"/>
        <w:gridCol w:w="680"/>
        <w:gridCol w:w="36"/>
        <w:gridCol w:w="736"/>
        <w:gridCol w:w="36"/>
      </w:tblGrid>
      <w:tr w:rsidR="005160BD" w:rsidRPr="00B13774" w14:paraId="2A1BC01F" w14:textId="77777777" w:rsidTr="00D22356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FAE161" w14:textId="695981F8" w:rsidR="005160BD" w:rsidRPr="00B13774" w:rsidRDefault="005160BD" w:rsidP="00D223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easure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m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A53941" w14:textId="77777777" w:rsidR="005160BD" w:rsidRPr="00B13774" w:rsidRDefault="005160BD" w:rsidP="00D223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easure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v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92457C" w14:textId="77777777" w:rsidR="005160BD" w:rsidRPr="00B13774" w:rsidRDefault="005160BD" w:rsidP="00D223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37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807BD7" w14:textId="77777777" w:rsidR="005160BD" w:rsidRPr="005160BD" w:rsidRDefault="005160BD" w:rsidP="00D223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160B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0F24CE" w:rsidRPr="00B13774" w14:paraId="0FAF719D" w14:textId="77777777" w:rsidTr="00D223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63703" w14:textId="694CADDA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07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92815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39E19" w14:textId="03C6A85A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07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4F136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66D13" w14:textId="522B6576" w:rsidR="000F24CE" w:rsidRPr="00B13774" w:rsidRDefault="000F24CE" w:rsidP="000F24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216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33E2E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5411A" w14:textId="33EF2560" w:rsidR="000F24CE" w:rsidRPr="00B13774" w:rsidRDefault="000F24CE" w:rsidP="000F24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F6CD8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24CE" w:rsidRPr="00B13774" w14:paraId="4A954623" w14:textId="77777777" w:rsidTr="00D223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65107" w14:textId="1A789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08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F4DD5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9F1D8" w14:textId="695A00A9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08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FC2E9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53D83" w14:textId="4FDE3F58" w:rsidR="000F24CE" w:rsidRPr="00B13774" w:rsidRDefault="000F24CE" w:rsidP="000F24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72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58E66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4C7A9" w14:textId="6D6F09A5" w:rsidR="000F24CE" w:rsidRPr="00B13774" w:rsidRDefault="000F24CE" w:rsidP="000F24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C4162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24CE" w:rsidRPr="00B13774" w14:paraId="0C8F0EF4" w14:textId="77777777" w:rsidTr="00D223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07804" w14:textId="7B58D1B8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09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92059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AC994" w14:textId="1AFC9E41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09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4050A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2150A" w14:textId="5C8501CC" w:rsidR="000F24CE" w:rsidRPr="00B13774" w:rsidRDefault="000F24CE" w:rsidP="000F24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43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E1A9F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FEE26" w14:textId="2A7BAB20" w:rsidR="000F24CE" w:rsidRPr="00B13774" w:rsidRDefault="000F24CE" w:rsidP="000F24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FFDF8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24CE" w:rsidRPr="00B13774" w14:paraId="69C8A142" w14:textId="77777777" w:rsidTr="00D223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D63DB" w14:textId="560F1BE8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1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CB1C2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C3A38" w14:textId="051A34E1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10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2288C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A512A" w14:textId="0429C9E6" w:rsidR="000F24CE" w:rsidRPr="00B13774" w:rsidRDefault="000F24CE" w:rsidP="000F24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86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87B9F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B418D" w14:textId="4B6985E5" w:rsidR="000F24CE" w:rsidRPr="00B13774" w:rsidRDefault="000F24CE" w:rsidP="000F24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EA04D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24CE" w:rsidRPr="00B13774" w14:paraId="3A2B4653" w14:textId="77777777" w:rsidTr="00D223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F4169" w14:textId="697ABCFE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1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D2A38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96E5B" w14:textId="10CC3453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11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B3B87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772CE" w14:textId="6BE40C29" w:rsidR="000F24CE" w:rsidRPr="00B13774" w:rsidRDefault="000F24CE" w:rsidP="000F24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78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BFB44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31C8B" w14:textId="544C68B0" w:rsidR="000F24CE" w:rsidRPr="00B13774" w:rsidRDefault="000F24CE" w:rsidP="000F24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AED37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24CE" w:rsidRPr="00B13774" w14:paraId="7363C665" w14:textId="77777777" w:rsidTr="004252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2935B4D9" w14:textId="4246F0BA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1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0C67A261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7ECD29E4" w14:textId="4C41D24C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12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1FCD1B0C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1A9361B8" w14:textId="345B59CD" w:rsidR="000F24CE" w:rsidRPr="00B13774" w:rsidRDefault="000F24CE" w:rsidP="000F24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6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231898D3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01ABAD59" w14:textId="7E27041F" w:rsidR="000F24CE" w:rsidRPr="00B13774" w:rsidRDefault="000F24CE" w:rsidP="000F24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5E8E1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24CE" w:rsidRPr="00B13774" w14:paraId="7216392A" w14:textId="77777777" w:rsidTr="004252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55BF0C8C" w14:textId="7CB35926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13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1D513A71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503BC3E3" w14:textId="6251F8E6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13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1FD6B635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0B18C176" w14:textId="44D0BF4C" w:rsidR="000F24CE" w:rsidRPr="00B13774" w:rsidRDefault="000F24CE" w:rsidP="000F24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7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4FC273CE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71E1788E" w14:textId="65CC99B4" w:rsidR="000F24CE" w:rsidRPr="00B13774" w:rsidRDefault="000F24CE" w:rsidP="000F24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ACDCE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24CE" w:rsidRPr="00B13774" w14:paraId="5EEAC069" w14:textId="77777777" w:rsidTr="004252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599BFEA9" w14:textId="713C78B6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14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508583B8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2D1AFA05" w14:textId="307EBD7D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14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7EF652ED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4AD84861" w14:textId="49BF5CB4" w:rsidR="000F24CE" w:rsidRPr="00B13774" w:rsidRDefault="000F24CE" w:rsidP="000F24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7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665D9BDC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303132F8" w14:textId="04670660" w:rsidR="000F24CE" w:rsidRPr="00B13774" w:rsidRDefault="000F24CE" w:rsidP="000F24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8.936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D2B15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24CE" w:rsidRPr="00B13774" w14:paraId="200748F1" w14:textId="77777777" w:rsidTr="004252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6EE458AE" w14:textId="08F158F3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15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492AF190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0F81FFF3" w14:textId="34218B12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15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0944D091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30020280" w14:textId="263C1160" w:rsidR="000F24CE" w:rsidRPr="00B13774" w:rsidRDefault="000F24CE" w:rsidP="000F24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99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5826A856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5E14E227" w14:textId="77F43D73" w:rsidR="000F24CE" w:rsidRPr="00B13774" w:rsidRDefault="000F24CE" w:rsidP="000F24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4D61F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24CE" w:rsidRPr="00B13774" w14:paraId="0E01534D" w14:textId="77777777" w:rsidTr="004252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52860BAF" w14:textId="22A87492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1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7B7B1302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3B953D25" w14:textId="0B15E9E1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16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67579360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25BDA909" w14:textId="1A59F9A2" w:rsidR="000F24CE" w:rsidRPr="00B13774" w:rsidRDefault="000F24CE" w:rsidP="000F24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66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780A8BF8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47A890CB" w14:textId="7432C923" w:rsidR="000F24CE" w:rsidRPr="00B13774" w:rsidRDefault="000F24CE" w:rsidP="000F24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3.745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7A493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24CE" w:rsidRPr="00B13774" w14:paraId="4222A74C" w14:textId="77777777" w:rsidTr="004252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63E577C7" w14:textId="3B723064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17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75310015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73DD09F4" w14:textId="5B73A049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17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01D3DE3D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380182BB" w14:textId="0958326B" w:rsidR="000F24CE" w:rsidRPr="00B13774" w:rsidRDefault="000F24CE" w:rsidP="000F24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46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2D011F19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1F12C06D" w14:textId="536C8C9B" w:rsidR="000F24CE" w:rsidRPr="00B13774" w:rsidRDefault="000F24CE" w:rsidP="000F24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7.848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CCDDF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24CE" w:rsidRPr="00B13774" w14:paraId="063FECE6" w14:textId="77777777" w:rsidTr="004252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4678ECCB" w14:textId="5C7C7A4A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18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28210DF3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1720F3D4" w14:textId="7CB5124E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18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6636C99B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5EE124FC" w14:textId="25A2BB61" w:rsidR="000F24CE" w:rsidRPr="00B13774" w:rsidRDefault="000F24CE" w:rsidP="000F24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67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7E54C40A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14F1B470" w14:textId="6A70CB54" w:rsidR="000F24CE" w:rsidRPr="00B13774" w:rsidRDefault="000F24CE" w:rsidP="000F24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.470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3E975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24CE" w:rsidRPr="00B13774" w14:paraId="387136D3" w14:textId="77777777" w:rsidTr="004252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5D6FDA4B" w14:textId="0A84E22B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19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27164591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1C7788BF" w14:textId="37891D78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19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30C5BC4A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2CD51F80" w14:textId="7F1CAFB8" w:rsidR="000F24CE" w:rsidRPr="00B13774" w:rsidRDefault="000F24CE" w:rsidP="000F24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94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07264952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62D77DC4" w14:textId="08AB591F" w:rsidR="000F24CE" w:rsidRPr="00B13774" w:rsidRDefault="000F24CE" w:rsidP="000F24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0C424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24CE" w:rsidRPr="00B13774" w14:paraId="306690D4" w14:textId="77777777" w:rsidTr="004252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6A511AC3" w14:textId="4228A579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447C97DC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7ADAB7C6" w14:textId="0A8A29C8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0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33C91380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43FDF6FB" w14:textId="2E356760" w:rsidR="000F24CE" w:rsidRPr="00B13774" w:rsidRDefault="000F24CE" w:rsidP="000F24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115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00F8E117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66DFE407" w14:textId="38E6A74A" w:rsidR="000F24CE" w:rsidRPr="00B13774" w:rsidRDefault="000F24CE" w:rsidP="000F24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BD4FC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24CE" w:rsidRPr="00B13774" w14:paraId="4FCF64F3" w14:textId="77777777" w:rsidTr="004252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69CEE137" w14:textId="1BB71350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40A2F0C5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45FB7DB9" w14:textId="0CE269AC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1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5C12F8F9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5EE64F55" w14:textId="4CD2395D" w:rsidR="000F24CE" w:rsidRPr="00B13774" w:rsidRDefault="000F24CE" w:rsidP="000F24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84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447E58C7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3E20AF86" w14:textId="115D28AF" w:rsidR="000F24CE" w:rsidRPr="00B13774" w:rsidRDefault="000F24CE" w:rsidP="000F24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A6A5F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24CE" w:rsidRPr="00B13774" w14:paraId="2B513A7E" w14:textId="77777777" w:rsidTr="0042524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62609F15" w14:textId="3731ECF8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2FC3DC8B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07F09A44" w14:textId="79D991CB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2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345AC70B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1992CE82" w14:textId="66A7B4CC" w:rsidR="000F24CE" w:rsidRPr="00B13774" w:rsidRDefault="000F24CE" w:rsidP="000F24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103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30091F14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68FA118A" w14:textId="7E55792E" w:rsidR="000F24CE" w:rsidRPr="00B13774" w:rsidRDefault="000F24CE" w:rsidP="000F24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FBBB7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24CE" w:rsidRPr="00B13774" w14:paraId="43FE7ACC" w14:textId="77777777" w:rsidTr="00D223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DB389" w14:textId="2B5386FE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23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D7EB6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2F431" w14:textId="26181906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23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EE11A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E9277" w14:textId="4F49C7E6" w:rsidR="000F24CE" w:rsidRPr="00B13774" w:rsidRDefault="000F24CE" w:rsidP="000F24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117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5A7FD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A56B2" w14:textId="7462BDD4" w:rsidR="000F24CE" w:rsidRPr="00B13774" w:rsidRDefault="000F24CE" w:rsidP="000F24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CD6F0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24CE" w:rsidRPr="00B13774" w14:paraId="2E11AACF" w14:textId="77777777" w:rsidTr="00D223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9B423" w14:textId="32B78EC1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0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055E4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BE7FD" w14:textId="3532E8F5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00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FBEC9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6F1BF" w14:textId="4730E646" w:rsidR="000F24CE" w:rsidRPr="00B13774" w:rsidRDefault="000F24CE" w:rsidP="000F24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6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5063A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CB0BD" w14:textId="67CBE181" w:rsidR="000F24CE" w:rsidRPr="00B13774" w:rsidRDefault="000F24CE" w:rsidP="000F24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54269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24CE" w:rsidRPr="00B13774" w14:paraId="0377F514" w14:textId="77777777" w:rsidTr="00D223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299EB" w14:textId="7129787F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0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7BA98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E1431" w14:textId="02CB1873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01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94D68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B4BB2" w14:textId="701FBFFA" w:rsidR="000F24CE" w:rsidRPr="00B13774" w:rsidRDefault="000F24CE" w:rsidP="000F24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68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3DF5B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C6AEA" w14:textId="204D4505" w:rsidR="000F24CE" w:rsidRPr="00B13774" w:rsidRDefault="000F24CE" w:rsidP="000F24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0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E9071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24CE" w:rsidRPr="00B13774" w14:paraId="3AEE10C2" w14:textId="77777777" w:rsidTr="00D223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1B252" w14:textId="336ABA14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0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2B427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61721" w14:textId="700BF73E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02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23A75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982CD" w14:textId="573A36B2" w:rsidR="000F24CE" w:rsidRPr="00B13774" w:rsidRDefault="000F24CE" w:rsidP="000F24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2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BECAE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3B2DF" w14:textId="5640AE06" w:rsidR="000F24CE" w:rsidRPr="00B13774" w:rsidRDefault="000F24CE" w:rsidP="000F24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0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1B874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24CE" w:rsidRPr="00B13774" w14:paraId="14DE1CDD" w14:textId="77777777" w:rsidTr="00D223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5C6E1" w14:textId="390FE90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03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B8EDD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4880F" w14:textId="18314C2F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03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45DC5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E42DB" w14:textId="77B4607F" w:rsidR="000F24CE" w:rsidRPr="00B13774" w:rsidRDefault="000F24CE" w:rsidP="000F24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36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7A1CD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711EF" w14:textId="45188BFF" w:rsidR="000F24CE" w:rsidRPr="00B13774" w:rsidRDefault="000F24CE" w:rsidP="000F24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7DD34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24CE" w:rsidRPr="00B13774" w14:paraId="64FBB7E3" w14:textId="77777777" w:rsidTr="00D223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5FF43" w14:textId="5F680775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04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E70EE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F07CA" w14:textId="7A9ACF52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04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ACC76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2C348" w14:textId="31D4A267" w:rsidR="000F24CE" w:rsidRPr="00B13774" w:rsidRDefault="000F24CE" w:rsidP="000F24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28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A50A8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54361" w14:textId="2571672D" w:rsidR="000F24CE" w:rsidRPr="00B13774" w:rsidRDefault="000F24CE" w:rsidP="000F24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6ADF0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24CE" w:rsidRPr="00B13774" w14:paraId="3658460C" w14:textId="77777777" w:rsidTr="00D223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A684B" w14:textId="699E9713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05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FBD25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7FB40" w14:textId="1C3FC083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05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E92AE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DDB2D" w14:textId="4198DA95" w:rsidR="000F24CE" w:rsidRPr="00B13774" w:rsidRDefault="000F24CE" w:rsidP="000F24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2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E2F81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13FC1" w14:textId="4CFA721B" w:rsidR="000F24CE" w:rsidRPr="00B13774" w:rsidRDefault="000F24CE" w:rsidP="000F24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7AB6C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24CE" w:rsidRPr="00B13774" w14:paraId="138A6C46" w14:textId="77777777" w:rsidTr="00D223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3FED7" w14:textId="72DAC614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0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47F0F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B2D27" w14:textId="2C6943A0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06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00EAE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FF711" w14:textId="7EB991A7" w:rsidR="000F24CE" w:rsidRPr="00B13774" w:rsidRDefault="000F24CE" w:rsidP="000F24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27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5F016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85C93" w14:textId="59F723BD" w:rsidR="000F24CE" w:rsidRPr="00B13774" w:rsidRDefault="000F24CE" w:rsidP="000F24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585">
              <w:rPr>
                <w:rFonts w:ascii="Times New Roman" w:eastAsia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4526A" w14:textId="77777777" w:rsidR="000F24CE" w:rsidRPr="00B13774" w:rsidRDefault="000F24CE" w:rsidP="000F2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B3BA482" w14:textId="77777777" w:rsidR="000F24CE" w:rsidRDefault="000F24CE" w:rsidP="000F24CE">
      <w:pPr>
        <w:rPr>
          <w:rFonts w:ascii="Times New Roman" w:hAnsi="Times New Roman" w:cs="Times New Roman"/>
          <w:b/>
          <w:bCs/>
        </w:rPr>
      </w:pPr>
    </w:p>
    <w:p w14:paraId="7805E25A" w14:textId="78D5B2F9" w:rsidR="005160BD" w:rsidRDefault="005160BD" w:rsidP="00272585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</w:p>
    <w:p w14:paraId="2F80DE10" w14:textId="77777777" w:rsidR="00425247" w:rsidRDefault="00425247" w:rsidP="00272585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</w:p>
    <w:sectPr w:rsidR="00425247" w:rsidSect="00F4256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A86"/>
    <w:rsid w:val="00047594"/>
    <w:rsid w:val="000F24CE"/>
    <w:rsid w:val="00131FD0"/>
    <w:rsid w:val="00272585"/>
    <w:rsid w:val="00425247"/>
    <w:rsid w:val="005160BD"/>
    <w:rsid w:val="00630378"/>
    <w:rsid w:val="006B4A86"/>
    <w:rsid w:val="00747EA9"/>
    <w:rsid w:val="009F1386"/>
    <w:rsid w:val="00B13774"/>
    <w:rsid w:val="00B1749A"/>
    <w:rsid w:val="00C1212B"/>
    <w:rsid w:val="00E139B3"/>
    <w:rsid w:val="00F42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1041B1"/>
  <w14:defaultImageDpi w14:val="300"/>
  <w15:docId w15:val="{866365CC-9667-4793-9F99-E00A5F02B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6B4A86"/>
    <w:pPr>
      <w:spacing w:before="100" w:beforeAutospacing="1" w:after="100" w:afterAutospacing="1"/>
      <w:outlineLvl w:val="1"/>
    </w:pPr>
    <w:rPr>
      <w:rFonts w:ascii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B4A86"/>
    <w:rPr>
      <w:rFonts w:ascii="Times New Roman" w:hAnsi="Times New Roman" w:cs="Times New Roman"/>
      <w:b/>
      <w:bCs/>
      <w:sz w:val="36"/>
      <w:szCs w:val="36"/>
    </w:rPr>
  </w:style>
  <w:style w:type="character" w:styleId="Emphasis">
    <w:name w:val="Emphasis"/>
    <w:basedOn w:val="DefaultParagraphFont"/>
    <w:uiPriority w:val="20"/>
    <w:qFormat/>
    <w:rsid w:val="006B4A86"/>
    <w:rPr>
      <w:i/>
      <w:iCs/>
    </w:rPr>
  </w:style>
  <w:style w:type="table" w:styleId="TableGrid">
    <w:name w:val="Table Grid"/>
    <w:basedOn w:val="TableNormal"/>
    <w:uiPriority w:val="39"/>
    <w:rsid w:val="00E139B3"/>
    <w:rPr>
      <w:rFonts w:eastAsiaTheme="minorHAnsi"/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09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2512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25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770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903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9895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83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916278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57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30717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976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600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39425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0644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35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873367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03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33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22480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271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6561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6856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1404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FA44A9-9BC5-4AA6-90A4-95A8F4FB95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PqRR</Company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ena Leyria</dc:creator>
  <cp:keywords/>
  <dc:description/>
  <cp:lastModifiedBy>Jimena Leyria</cp:lastModifiedBy>
  <cp:revision>2</cp:revision>
  <cp:lastPrinted>2023-07-05T19:45:00Z</cp:lastPrinted>
  <dcterms:created xsi:type="dcterms:W3CDTF">2023-09-13T15:04:00Z</dcterms:created>
  <dcterms:modified xsi:type="dcterms:W3CDTF">2023-09-13T15:04:00Z</dcterms:modified>
</cp:coreProperties>
</file>